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60F0E" w:rsidP="00160F0E" w:rsidRDefault="00160F0E" w14:paraId="3BD02BB9" w14:textId="0E119622">
      <w:pPr>
        <w:shd w:val="clear" w:color="auto" w:fill="FFFFFF" w:themeFill="background1"/>
        <w:spacing w:before="0" w:beforeAutospacing="off" w:after="0" w:afterAutospacing="off" w:line="480" w:lineRule="auto"/>
        <w:jc w:val="both"/>
      </w:pPr>
      <w:r w:rsidRPr="00160F0E" w:rsidR="00160F0E">
        <w:rPr>
          <w:rFonts w:ascii="Calibri" w:hAnsi="Calibri" w:eastAsia="Calibri" w:cs="Calibri"/>
          <w:b w:val="1"/>
          <w:bCs w:val="1"/>
          <w:noProof w:val="0"/>
          <w:color w:val="222222"/>
          <w:sz w:val="20"/>
          <w:szCs w:val="20"/>
          <w:lang w:val="en-GB"/>
        </w:rPr>
        <w:t>S2 Table. List of OPCS 4 codes used to define major resection and biopsy  </w:t>
      </w:r>
    </w:p>
    <w:tbl>
      <w:tblPr>
        <w:tblW w:w="0" w:type="dxa"/>
        <w:tblBorders>
          <w:top w:val="outset" w:color="auto" w:sz="6" w:space="0"/>
          <w:left w:val="outset" w:color="auto" w:sz="6" w:space="0"/>
          <w:bottom w:val="outset" w:color="auto" w:sz="6" w:space="0"/>
          <w:right w:val="outset" w:color="auto" w:sz="6" w:space="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88"/>
        <w:gridCol w:w="8238"/>
      </w:tblGrid>
      <w:tr w:rsidRPr="003F5D1D" w:rsidR="001171E8" w:rsidTr="007B4A56" w14:paraId="6F4B000E" w14:textId="77777777">
        <w:trPr>
          <w:trHeight w:val="300"/>
        </w:trPr>
        <w:tc>
          <w:tcPr>
            <w:tcW w:w="9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3F5D1D" w:rsidR="001171E8" w:rsidP="007B4A56" w:rsidRDefault="001171E8" w14:paraId="2D77FDA9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Major resectio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40FF981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6D9EEB"/>
            <w:vAlign w:val="bottom"/>
            <w:hideMark/>
          </w:tcPr>
          <w:p w:rsidRPr="003F5D1D" w:rsidR="001171E8" w:rsidP="007B4A56" w:rsidRDefault="001171E8" w14:paraId="2B4E022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de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6D9EEB"/>
            <w:vAlign w:val="bottom"/>
            <w:hideMark/>
          </w:tcPr>
          <w:p w:rsidRPr="003F5D1D" w:rsidR="001171E8" w:rsidP="007B4A56" w:rsidRDefault="001171E8" w14:paraId="6AB4C5A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abel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735AA328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3E38F2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1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2BF8658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otal lobectomy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7E3CD618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7732368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1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5C63DDB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artial lobectomy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050E62C9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7EEE4E2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1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17391CB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major excision of tissu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62112860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13F05A2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19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06BED57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specified major excision of tissu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1611A281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4746D06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2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02B5DDF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ision of lesion of tissue of frontal lob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1F7BB420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3D93EAC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2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6EA3DDA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ision of lesion of tissue of temporal lob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DEA9C26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7BA02B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2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607378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ision of lesion of tissue of parietal lob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57896AB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6C7530A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24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66D932A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ision of lesion of tissue of occipital lob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4809A6BD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E38F6D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25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1A624BF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ision of lesion of tissue of cerebell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02B4905B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354E703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26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1D3483E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ision of lesion of tissue of brain ste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5D3FA653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412B45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27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3C9C8FA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ision of transcranial dermoid cyst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2D0F0306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6DDCA1E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2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443B2BE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excision of lesion of tissu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A2A5336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33F3BE1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29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28CF778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specified excision of lesion of tissu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4562A8CA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04C7032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7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61D1B6E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ploration of tissu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02B74BF9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74F2244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7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08676C6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other open operations on tissu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13CE56A2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4CEA2FA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10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4F33DDB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other operations on tissu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0EB073A3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DDE367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11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00DBE36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operations on tissu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5594CE76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2251000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16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187B847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other open operations on ventricl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5AFBF389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48C15A2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17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3CAD2F4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ndoscopic extirpation of lesion of ventricl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75192A6A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0EBABDD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20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2D10B5B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other operations on ventricl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531373D2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17D100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29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15DCCF9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ision of lesion of optic nerve (ii)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27414EB1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2C4F151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29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70E89FA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ision of lesion of trigeminal nerve (v)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172CC180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0F74966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295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06B98B9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ision of lesion of acoustic nerve (viii)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69443400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2B08145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29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7000C9A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ision of lesion of specified cranial nerve NEC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5153EAB7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788BD06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38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26C792B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tirpation of lesion of meninges of cortex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5EF00A40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1B605AD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38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5A89438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tirpation of lesion of meninges of sphenoidal ridge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F01AECF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39C6174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38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7F7823C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xtirpation of lesion of meninges of 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ubfrontal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region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650791F2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3E9C1E7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384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064A220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tirpation of lesion of meninges of parasagittal region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6C6FB58C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E76EE5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385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3A2825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tirpation of lesion of falx cerebri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0773DA72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1494A98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386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2639836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tirpation of lesion of tentorium cerebelli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2D5F41EE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029005D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38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A3C7B9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extirpation of lesion of meninges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6CA1CEDB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3A7116A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389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1F7F2B0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specified extirpation of lesion of meninges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132EF852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16898D5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42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35FF035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other operations on meninges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13C8E54D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0BF9169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43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6DE5610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tirpation of lesion of meninges of skull base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1C41B32B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1D1169A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43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400F0BB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tirpation of lesion of meninges of skull clivus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F34EF75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1F832ED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A43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06A9E7F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other extirpation of lesion of meninges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26F3CFB0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CD3379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44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7E087EC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hordectomy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of spinal cord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C2338B5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72736C7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44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5115607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tirpation of lesion of spinal cord NEC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715B6203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2E43526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44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7BDA47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ision of lesion of intradural intramedullary spinal cord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4B51DE91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59CC05C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444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030754E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ision of lesion of extradural spinal cord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2F228476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1ED42BA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445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4C9C9C3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ision of lesion of intradural extramedullary spinal cord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00519805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5A40747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44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75C0CBA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partial extirpation of spinal cord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51000D24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55419CE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449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512D46C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specified partial extirpation of spinal cord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29769656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0A04EC4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51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79EA381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tirpation of lesion of meninges of spinal cord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7D625ED8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45721BE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51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45A59C1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other operations on meninges of spinal cord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62995A5D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41DD76A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57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81E045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tirpation of lesion of spinal nerve root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7B1338BB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302C9D0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599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3A91811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specified excision of peripheral nerve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6A423824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2B74602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61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2A99D30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ision of lesion of peripheral nerve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1C0D8C9F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0970B38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01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43A495A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rans-sphenoidal hypophysectomy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10BE16D4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4ED873A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06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0D9708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operations on pineal gland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2481DCFD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677E703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02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78A31C4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ision of lesion of orbit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40D0A567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2507AB1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15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323BF27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operations on sphenoid sinus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7646758D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1F663DC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96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305CE19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ision of lesion of soft tissue NEC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276D8495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0818A86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03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3501F70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ploratory open craniotomy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2D1E1FCD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2F8409D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03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777A626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opening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4FD7C9C4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77B6C43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039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3992CD3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specified opening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4E2B39CE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246437A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05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33B8A8A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tirpation of lesion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183F424B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B55689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05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4699E05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other operations on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C0264EF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4DDEF9E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43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7E27129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ision of lesion of cervical vertebra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14F02C49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42E6F26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43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30ED26A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Excision of lesion of lumbar vertebra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5043B3BB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5CDFA3A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49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0A96A4F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exploration of spine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6BC7267E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5052ED8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499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186EBFF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specified exploration of spine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02247A2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521C9FB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059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2F2817B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specified excision of organ NOC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7A56F7E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2E22D34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06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090FA12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excision of lesion of organ NOC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29DAF05F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60B2FBF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069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4D78AEE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specified excision of lesion of organ NOC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421AB4A6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4F442A2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46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0512ECF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rans-sphenoidal open approach to contents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834E981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15911F1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46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7B63A16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ransoral open approach to contents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52BC42D3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0EECD1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464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443F7D7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ransmastoid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open approach to contents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31F22E1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1B5C6C4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465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43B2882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upratentorial open approach to contents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6C82CA6B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4C89E73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467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178A5F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raniectomy approach to contents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4D7E5443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709C49B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46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36C5634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open approach to contents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4D82BB2C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0273746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469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2245094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specified open approach to contents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81277B2" w14:textId="77777777">
        <w:trPr>
          <w:trHeight w:val="300"/>
        </w:trPr>
        <w:tc>
          <w:tcPr>
            <w:tcW w:w="91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Pr="003F5D1D" w:rsidR="001171E8" w:rsidP="007B4A56" w:rsidRDefault="001171E8" w14:paraId="2B535C8E" w14:textId="77777777">
            <w:pPr>
              <w:spacing w:after="0" w:line="240" w:lineRule="auto"/>
              <w:jc w:val="center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iopsy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5D6B4BED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6D9EEB"/>
            <w:vAlign w:val="bottom"/>
            <w:hideMark/>
          </w:tcPr>
          <w:p w:rsidRPr="003F5D1D" w:rsidR="001171E8" w:rsidP="007B4A56" w:rsidRDefault="001171E8" w14:paraId="3786C5C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Code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6D9EEB"/>
            <w:vAlign w:val="bottom"/>
            <w:hideMark/>
          </w:tcPr>
          <w:p w:rsidRPr="003F5D1D" w:rsidR="001171E8" w:rsidP="007B4A56" w:rsidRDefault="001171E8" w14:paraId="485E1C2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Label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20AABB1A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784CA6A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4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2FA3240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pen biopsy of lesion of tissue of frontal lob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5E977907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50D886A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4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1DB25C9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pen biopsy of lesion of tissue of temporal lob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940A93B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740AEFC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4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629CED1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pen biopsy of lesion of tissue of parietal lob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660BDB1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00A90B6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44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70277FD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pen biopsy of lesion of tissue of occipital lob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6444C989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3859F91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45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6EB6576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pen biopsy of lesion of tissue of cerebell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6AAF573E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3DF47DF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46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79217F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pen biopsy of lesion of tissue of brain ste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4AA30E3C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63B2DBE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4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5FAB532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open biopsy of lesion of tissu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5CC6FD74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C65FDA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49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1FC17C3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specified open biopsy of lesion of tissu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7F8296E2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58F6432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8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7A7BEEB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iopsy of lesion of tissue of frontal lobe of brain NEC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52FCB88B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4FE34E3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lastRenderedPageBreak/>
              <w:t>A08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5E3C866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iopsy of lesion of tissue of temporal lobe of brain NEC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12D662D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44407CE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8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7904333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iopsy of lesion of tissue of parietal lobe of brain NEC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6024F64D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35B591C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84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11A7744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iopsy of lesion of tissue of occipital lobe of brain NEC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48AF8E4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0509C36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85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6299778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iopsy of lesion of tissue of cerebellum NEC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2D7C9F9B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527B18E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86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5777E44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iopsy of lesion of tissue of brain stem NEC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65A401FD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2103B8C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8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26D572D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other biopsy of lesion of tissu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17F63214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5FED3D3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089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2B52864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Unspecified other biopsy of lesion of tissu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4A3B9734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5AEBEC6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104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27D8FBA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spiration of lesion of tissue of brain NEC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2273785A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B2475B0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105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70C3CBE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Puncture of tissue of brain NEC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0CCED8E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42DCD72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18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2D36F7C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Diagnostic endoscopic examination of ventricle of brain and biopsy of lesion of ventricl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08DDB07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40C22D0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18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7445B06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diagnostic endoscopic examination of ventricle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14362372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4D18739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36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3E17056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iopsy of lesion of cranial nerve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143A530E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7BFA91A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42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56B260D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iopsy of lesion of meninges of brain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75200C1C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1C90FAF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454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00F9402F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pen biopsy of lesion of spinal cord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5F949D02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97D817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456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0EDD6C6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pen aspiration of lesion of spinal cord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F14B62B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63583DA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48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4B42070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iopsy of lesion of spinal cord NEC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69959CA7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189D578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48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734A47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spiration of lesion of spinal cord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4D44C89B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2BA79A7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51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57DCD0D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iopsy of lesion of meninges of spinal cord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6F511DF4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62D0CFD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57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7FC2CD7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operations on spinal nerve root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0BABA874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15F6FDA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A73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3F6E75D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iopsy of lesion of peripheral nerve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43581485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536A1A7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04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28864D8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iopsy of lesion of pituitary gland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62F66E35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2518172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96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283DB93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other operations on soft tissue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5B750148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22EEC63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036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3D35FE99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Exploratory 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urrhole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1BAC1DDD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32BF0ED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V05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66A9D06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iopsy of lesion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5B237EC5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35026E1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20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39465B2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tereotactic biopsy of lesion of organ NOC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55CA9D78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7BC32DB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20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09BDEA1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Stereotactic biopsy of organ NOC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7CD1491A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5907DD0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20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1DB67C7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biopsy of organ NOC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0FDC4E6B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03EE57E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46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9AF946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Frontal open approach to contents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0CFE1972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11B9180B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466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04DC282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Infratentorial open approach to contents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3F052A4A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0B22EEC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471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562E086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Trans-sphenoidal 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urrhole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approach to contents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1E6F9F09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44342EA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472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20EF7BD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Frontal 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urrhole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approach to contents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041AA955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3B34D644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473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750CB8CE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Transoral 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urrhole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approach to contents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436349B0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0DDEC3FA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474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3610F3B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Transmastoid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urrhole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approach to contents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5B83ABF5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530ECF56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475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7A34ED61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Supratentorial 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urrhole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approach to contents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25334D58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6568AA72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476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7B5FCC7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Infratentorial 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urrhole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approach to contents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0EBCF89B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3C2ADC4C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47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53521358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Other specified 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urrhole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approach to contents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419D3CBC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0299F96D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479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E8F0FE"/>
            <w:vAlign w:val="bottom"/>
            <w:hideMark/>
          </w:tcPr>
          <w:p w:rsidRPr="003F5D1D" w:rsidR="001171E8" w:rsidP="007B4A56" w:rsidRDefault="001171E8" w14:paraId="68027707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Unspecified </w:t>
            </w:r>
            <w:proofErr w:type="spellStart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burrhole</w:t>
            </w:r>
            <w:proofErr w:type="spellEnd"/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 xml:space="preserve"> approach to contents of cranium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Pr="003F5D1D" w:rsidR="001171E8" w:rsidTr="007B4A56" w14:paraId="6E58C8F4" w14:textId="77777777">
        <w:trPr>
          <w:trHeight w:val="285"/>
        </w:trPr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482FC613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Y698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8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  <w:hideMark/>
          </w:tcPr>
          <w:p w:rsidRPr="003F5D1D" w:rsidR="001171E8" w:rsidP="007B4A56" w:rsidRDefault="001171E8" w14:paraId="6BCE8F35" w14:textId="77777777">
            <w:pPr>
              <w:spacing w:after="0" w:line="240" w:lineRule="auto"/>
              <w:textAlignment w:val="baseline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val="en-US" w:eastAsia="en-GB"/>
                <w14:ligatures w14:val="none"/>
              </w:rPr>
              <w:t>Other specified harvest of other tissue</w:t>
            </w:r>
            <w:r w:rsidRPr="5402288F"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:rsidRPr="003F5D1D" w:rsidR="001171E8" w:rsidP="001171E8" w:rsidRDefault="001171E8" w14:paraId="5F223DA3" w14:textId="77777777">
      <w:pPr>
        <w:spacing w:after="0" w:line="240" w:lineRule="auto"/>
        <w:textAlignment w:val="baseline"/>
        <w:rPr>
          <w:rFonts w:ascii="Segoe UI" w:hAnsi="Segoe UI" w:eastAsia="Times New Roman" w:cs="Segoe UI"/>
          <w:kern w:val="0"/>
          <w:sz w:val="18"/>
          <w:szCs w:val="18"/>
          <w:lang w:eastAsia="en-GB"/>
          <w14:ligatures w14:val="none"/>
        </w:rPr>
      </w:pPr>
      <w:r w:rsidRPr="003F5D1D">
        <w:rPr>
          <w:rFonts w:ascii="Arial" w:hAnsi="Arial" w:eastAsia="Times New Roman" w:cs="Arial"/>
          <w:kern w:val="0"/>
          <w:sz w:val="20"/>
          <w:szCs w:val="20"/>
          <w:lang w:eastAsia="en-GB"/>
          <w14:ligatures w14:val="none"/>
        </w:rPr>
        <w:t> </w:t>
      </w:r>
    </w:p>
    <w:p w:rsidRPr="003F5D1D" w:rsidR="001171E8" w:rsidP="001171E8" w:rsidRDefault="001171E8" w14:paraId="3FA37FF0" w14:textId="77777777">
      <w:pPr>
        <w:rPr>
          <w:lang w:eastAsia="en-GB"/>
        </w:rPr>
      </w:pPr>
    </w:p>
    <w:p w:rsidR="001171E8" w:rsidP="001171E8" w:rsidRDefault="001171E8" w14:paraId="7E6FFF56" w14:textId="77777777"/>
    <w:p w:rsidR="001171E8" w:rsidP="001171E8" w:rsidRDefault="001171E8" w14:paraId="29A38EB0" w14:textId="77777777"/>
    <w:p w:rsidR="001171E8" w:rsidP="001171E8" w:rsidRDefault="001171E8" w14:paraId="02A5C6F0" w14:textId="77777777"/>
    <w:p w:rsidR="001171E8" w:rsidRDefault="001171E8" w14:paraId="1463EDE2" w14:textId="77777777"/>
    <w:sectPr w:rsidR="001171E8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1E8"/>
    <w:rsid w:val="001171E8"/>
    <w:rsid w:val="00160F0E"/>
    <w:rsid w:val="00FB7CD0"/>
    <w:rsid w:val="3126C73B"/>
    <w:rsid w:val="614A2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4C8BE3"/>
  <w15:chartTrackingRefBased/>
  <w15:docId w15:val="{36FC185C-988C-4108-958F-79E9F4B7D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1171E8"/>
  </w:style>
  <w:style w:type="paragraph" w:styleId="Heading1">
    <w:name w:val="heading 1"/>
    <w:basedOn w:val="Normal"/>
    <w:next w:val="Normal"/>
    <w:link w:val="Heading1Char"/>
    <w:uiPriority w:val="9"/>
    <w:qFormat/>
    <w:rsid w:val="001171E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171E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171E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171E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171E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171E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171E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171E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171E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1171E8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1171E8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1171E8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1171E8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1171E8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1171E8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1171E8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1171E8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1171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171E8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1171E8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171E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1171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171E8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1171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171E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171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171E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1171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171E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171E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Radvilė Mauricaitė</dc:creator>
  <keywords/>
  <dc:description/>
  <lastModifiedBy>Radvilė Mauricaitė</lastModifiedBy>
  <revision>4</revision>
  <dcterms:created xsi:type="dcterms:W3CDTF">2024-10-17T12:24:00.0000000Z</dcterms:created>
  <dcterms:modified xsi:type="dcterms:W3CDTF">2025-07-09T09:03:00.5133777Z</dcterms:modified>
</coreProperties>
</file>